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9BFB" w14:textId="776DEADD" w:rsidR="00F425CD" w:rsidRPr="0080107A" w:rsidRDefault="003600A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25"/>
        <w:gridCol w:w="2790"/>
        <w:gridCol w:w="5490"/>
      </w:tblGrid>
      <w:tr w:rsidR="00DA1090" w:rsidRPr="00E35301" w14:paraId="78E2DDEF" w14:textId="77777777" w:rsidTr="00164854">
        <w:tc>
          <w:tcPr>
            <w:tcW w:w="1525" w:type="dxa"/>
          </w:tcPr>
          <w:p w14:paraId="18FABBC3" w14:textId="77777777" w:rsidR="00DA1090" w:rsidRPr="00E35301" w:rsidRDefault="00DA10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b/>
                <w:sz w:val="24"/>
                <w:szCs w:val="24"/>
              </w:rPr>
              <w:t>Domains</w:t>
            </w:r>
          </w:p>
        </w:tc>
        <w:tc>
          <w:tcPr>
            <w:tcW w:w="2790" w:type="dxa"/>
          </w:tcPr>
          <w:p w14:paraId="6601D791" w14:textId="77777777" w:rsidR="00DA1090" w:rsidRPr="00E35301" w:rsidRDefault="00DA1090" w:rsidP="00DA10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5490" w:type="dxa"/>
          </w:tcPr>
          <w:p w14:paraId="6FB7CA90" w14:textId="77777777" w:rsidR="00DA1090" w:rsidRPr="00E35301" w:rsidRDefault="00DA10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</w:tr>
      <w:tr w:rsidR="00DA1090" w:rsidRPr="00E35301" w14:paraId="313234E3" w14:textId="77777777" w:rsidTr="00164854">
        <w:tc>
          <w:tcPr>
            <w:tcW w:w="1525" w:type="dxa"/>
          </w:tcPr>
          <w:p w14:paraId="3269221F" w14:textId="77777777" w:rsidR="00DA1090" w:rsidRPr="00E35301" w:rsidRDefault="00DA1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Operations management</w:t>
            </w:r>
          </w:p>
        </w:tc>
        <w:tc>
          <w:tcPr>
            <w:tcW w:w="2790" w:type="dxa"/>
          </w:tcPr>
          <w:p w14:paraId="064EC254" w14:textId="667E8B8D" w:rsidR="00DA1090" w:rsidRPr="00E35301" w:rsidRDefault="00935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This domain gathered information about the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protocols in the facility, the use of human resources and the standardization of procedures </w:t>
            </w:r>
          </w:p>
        </w:tc>
        <w:tc>
          <w:tcPr>
            <w:tcW w:w="5490" w:type="dxa"/>
          </w:tcPr>
          <w:p w14:paraId="1681B36F" w14:textId="77777777" w:rsidR="00DA1090" w:rsidRPr="00E35301" w:rsidRDefault="00DA1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) How many total hours a day is this facility open on each of the days of the week and public holidays?</w:t>
            </w:r>
          </w:p>
          <w:p w14:paraId="08CD7588" w14:textId="1FBC8501" w:rsidR="00DA1090" w:rsidRPr="00E35301" w:rsidRDefault="00DA1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nding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proofErr w:type="gram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proofErr w:type="gram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of inputs used</w:t>
            </w:r>
          </w:p>
          <w:p w14:paraId="4D228B77" w14:textId="1E47369B" w:rsidR="00DA1090" w:rsidRPr="00E35301" w:rsidRDefault="00DA1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nding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based on levels of drugs and supplies (</w:t>
            </w:r>
            <w:proofErr w:type="gram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no stock outs)</w:t>
            </w:r>
          </w:p>
          <w:p w14:paraId="414D42C0" w14:textId="70EDDB84" w:rsidR="00CB0FAE" w:rsidRPr="00E35301" w:rsidRDefault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4) HIV </w:t>
            </w:r>
            <w:proofErr w:type="gram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gram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register available and up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ate HIV patient records</w:t>
            </w:r>
          </w:p>
          <w:p w14:paraId="4C069684" w14:textId="700B39A2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acility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has different financial reporting procedures</w:t>
            </w:r>
          </w:p>
          <w:p w14:paraId="33C92CD5" w14:textId="79AEDE3B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6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erforms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task shifting</w:t>
            </w:r>
          </w:p>
          <w:p w14:paraId="47C9A9EA" w14:textId="44906A4E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</w:t>
            </w:r>
            <w:proofErr w:type="spell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qualserv</w:t>
            </w:r>
            <w:proofErr w:type="spell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) during visit</w:t>
            </w:r>
          </w:p>
          <w:p w14:paraId="1E885B3D" w14:textId="734B0953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audit) during visit</w:t>
            </w:r>
          </w:p>
          <w:p w14:paraId="7020F5D8" w14:textId="20B1B0F0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9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drugs) during visit</w:t>
            </w:r>
          </w:p>
          <w:p w14:paraId="3B8452A2" w14:textId="5BDD9D5C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10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</w:t>
            </w:r>
            <w:proofErr w:type="spell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inqrecord</w:t>
            </w:r>
            <w:proofErr w:type="spell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) during visit</w:t>
            </w:r>
          </w:p>
          <w:p w14:paraId="5E62F1BB" w14:textId="5FEAB8C6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11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</w:t>
            </w:r>
            <w:proofErr w:type="spell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simpl</w:t>
            </w:r>
            <w:proofErr w:type="spell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) during visit</w:t>
            </w:r>
          </w:p>
          <w:p w14:paraId="14E08DD2" w14:textId="4ABF626A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12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</w:t>
            </w:r>
            <w:proofErr w:type="spell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meetstaff</w:t>
            </w:r>
            <w:proofErr w:type="spell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) during visit</w:t>
            </w:r>
          </w:p>
          <w:p w14:paraId="05AD6093" w14:textId="2B2F5839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13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</w:t>
            </w:r>
            <w:proofErr w:type="spellStart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meet_comm</w:t>
            </w:r>
            <w:proofErr w:type="spellEnd"/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) during visit</w:t>
            </w:r>
          </w:p>
          <w:p w14:paraId="675E8C1D" w14:textId="525842C5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14)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upervisor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did x (other) during visit</w:t>
            </w:r>
          </w:p>
        </w:tc>
      </w:tr>
      <w:tr w:rsidR="00DA1090" w:rsidRPr="00E35301" w14:paraId="48F21ED7" w14:textId="77777777" w:rsidTr="00164854">
        <w:tc>
          <w:tcPr>
            <w:tcW w:w="1525" w:type="dxa"/>
          </w:tcPr>
          <w:p w14:paraId="6E23C812" w14:textId="77777777" w:rsidR="00DA1090" w:rsidRPr="00E35301" w:rsidRDefault="00DA1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Performance monitoring</w:t>
            </w:r>
          </w:p>
        </w:tc>
        <w:tc>
          <w:tcPr>
            <w:tcW w:w="2790" w:type="dxa"/>
          </w:tcPr>
          <w:p w14:paraId="6DBF520C" w14:textId="407881E6" w:rsidR="00DA1090" w:rsidRPr="00E35301" w:rsidRDefault="00935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This domain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captured</w:t>
            </w:r>
            <w:r w:rsidR="00441050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the review and tracking of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provider performance, it measure</w:t>
            </w:r>
            <w:r w:rsidR="0082187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187B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="0082187B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continuous improvement 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 xml:space="preserve">processes </w:t>
            </w:r>
            <w:r w:rsidR="0082187B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 xml:space="preserve"> implemented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and record</w:t>
            </w:r>
            <w:r w:rsidR="00441050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5490" w:type="dxa"/>
          </w:tcPr>
          <w:p w14:paraId="5FBB8BC5" w14:textId="77777777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) Meetings to discuss management and administrative issues related to HIV/AIDS programs or services?</w:t>
            </w:r>
          </w:p>
          <w:p w14:paraId="38EDF6AF" w14:textId="77777777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2) Frequency of meetings</w:t>
            </w:r>
          </w:p>
          <w:p w14:paraId="1C1D638E" w14:textId="77777777" w:rsidR="00CB0FAE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3) Meeting report from last meeting</w:t>
            </w:r>
          </w:p>
          <w:p w14:paraId="2E80F91B" w14:textId="77777777" w:rsidR="00A406A4" w:rsidRPr="00E35301" w:rsidRDefault="00CB0FAE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4) Gov</w:t>
            </w:r>
            <w:r w:rsidR="00F0396F" w:rsidRPr="00E35301">
              <w:rPr>
                <w:rFonts w:ascii="Times New Roman" w:hAnsi="Times New Roman" w:cs="Times New Roman"/>
                <w:sz w:val="24"/>
                <w:szCs w:val="24"/>
              </w:rPr>
              <w:t>ernin</w:t>
            </w:r>
            <w:r w:rsidR="00A406A4" w:rsidRPr="00E35301">
              <w:rPr>
                <w:rFonts w:ascii="Times New Roman" w:hAnsi="Times New Roman" w:cs="Times New Roman"/>
                <w:sz w:val="24"/>
                <w:szCs w:val="24"/>
              </w:rPr>
              <w:t>g board for facility</w:t>
            </w:r>
          </w:p>
          <w:p w14:paraId="24E15554" w14:textId="77777777" w:rsidR="00A406A4" w:rsidRPr="00E35301" w:rsidRDefault="00A406A4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5) F</w:t>
            </w:r>
            <w:r w:rsidR="00CB0FAE" w:rsidRPr="00E35301">
              <w:rPr>
                <w:rFonts w:ascii="Times New Roman" w:hAnsi="Times New Roman" w:cs="Times New Roman"/>
                <w:sz w:val="24"/>
                <w:szCs w:val="24"/>
              </w:rPr>
              <w:t>und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ing based on quality of service</w:t>
            </w:r>
          </w:p>
          <w:p w14:paraId="73934D28" w14:textId="77777777" w:rsidR="00A406A4" w:rsidRPr="00E35301" w:rsidRDefault="00A406A4" w:rsidP="00CB0F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6) I</w:t>
            </w:r>
            <w:r w:rsidR="00CB0FAE" w:rsidRPr="00E35301">
              <w:rPr>
                <w:rFonts w:ascii="Times New Roman" w:hAnsi="Times New Roman" w:cs="Times New Roman"/>
                <w:sz w:val="24"/>
                <w:szCs w:val="24"/>
              </w:rPr>
              <w:t>nformation on levels of performance and quality of HIV prevention services routinely provided</w:t>
            </w:r>
          </w:p>
          <w:p w14:paraId="7503E8F8" w14:textId="6A1C38E2" w:rsidR="00DA1090" w:rsidRPr="00E35301" w:rsidRDefault="00A406A4" w:rsidP="00A40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7) F</w:t>
            </w:r>
            <w:r w:rsidR="00CB0FAE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ormal meetings organized regularly to inform this facility’s performance </w:t>
            </w:r>
            <w:r w:rsidR="0082187B">
              <w:rPr>
                <w:rFonts w:ascii="Times New Roman" w:hAnsi="Times New Roman" w:cs="Times New Roman"/>
                <w:sz w:val="24"/>
                <w:szCs w:val="24"/>
              </w:rPr>
              <w:t xml:space="preserve">(e.g., </w:t>
            </w:r>
            <w:r w:rsidR="00CB0FAE" w:rsidRPr="00E35301">
              <w:rPr>
                <w:rFonts w:ascii="Times New Roman" w:hAnsi="Times New Roman" w:cs="Times New Roman"/>
                <w:sz w:val="24"/>
                <w:szCs w:val="24"/>
              </w:rPr>
              <w:t>productivity) and its quality of services regarding HIV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0FAE" w:rsidRPr="00E35301">
              <w:rPr>
                <w:rFonts w:ascii="Times New Roman" w:hAnsi="Times New Roman" w:cs="Times New Roman"/>
                <w:sz w:val="24"/>
                <w:szCs w:val="24"/>
              </w:rPr>
              <w:t>prevention outcomes</w:t>
            </w:r>
          </w:p>
          <w:p w14:paraId="320D7299" w14:textId="77777777" w:rsidR="00A406A4" w:rsidRPr="00E35301" w:rsidRDefault="00A406A4" w:rsidP="00A40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8) Frequency performance of HIV/AIDS programs or services at this health facility assessed by this facility’s management</w:t>
            </w:r>
          </w:p>
        </w:tc>
      </w:tr>
      <w:tr w:rsidR="00DA1090" w:rsidRPr="00E35301" w14:paraId="41A100AE" w14:textId="77777777" w:rsidTr="00164854">
        <w:tc>
          <w:tcPr>
            <w:tcW w:w="1525" w:type="dxa"/>
          </w:tcPr>
          <w:p w14:paraId="0B95EDFC" w14:textId="57BF1842" w:rsidR="00DA1090" w:rsidRPr="00E35301" w:rsidRDefault="00D17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 </w:t>
            </w:r>
            <w:r w:rsidR="00DA1090" w:rsidRPr="00E35301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2790" w:type="dxa"/>
          </w:tcPr>
          <w:p w14:paraId="11D781CA" w14:textId="1117AB6A" w:rsidR="00DA1090" w:rsidRPr="00E35301" w:rsidRDefault="00821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domain m</w:t>
            </w:r>
            <w:r w:rsidR="0093564F" w:rsidRPr="00E35301">
              <w:rPr>
                <w:rFonts w:ascii="Times New Roman" w:hAnsi="Times New Roman" w:cs="Times New Roman"/>
                <w:sz w:val="24"/>
                <w:szCs w:val="24"/>
              </w:rPr>
              <w:t>ea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3564F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the availability of incentives and rewards for good performanc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93564F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the warnings and sanctions implemen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93564F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poor performance</w:t>
            </w:r>
          </w:p>
        </w:tc>
        <w:tc>
          <w:tcPr>
            <w:tcW w:w="5490" w:type="dxa"/>
          </w:tcPr>
          <w:p w14:paraId="139AE06D" w14:textId="77777777" w:rsidR="00BA6D37" w:rsidRPr="00E35301" w:rsidRDefault="00BA6D37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) Staff at this facility receive rewards for high or improved performance</w:t>
            </w:r>
          </w:p>
          <w:p w14:paraId="37A0785C" w14:textId="77777777" w:rsidR="00BA6D37" w:rsidRPr="00E35301" w:rsidRDefault="00BA6D37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2) Staff ever receive extra payment/bonuses for good performance</w:t>
            </w:r>
          </w:p>
          <w:p w14:paraId="22363532" w14:textId="77777777" w:rsidR="00CF1805" w:rsidRPr="00E35301" w:rsidRDefault="00BA6D37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3) Staff ever receive time off for good performance</w:t>
            </w:r>
          </w:p>
          <w:p w14:paraId="14A3757D" w14:textId="77777777" w:rsidR="00CF1805" w:rsidRPr="00E35301" w:rsidRDefault="00CF1805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4) S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taff ever receive verbal recognition for good performance</w:t>
            </w:r>
          </w:p>
          <w:p w14:paraId="5DDF0A56" w14:textId="77777777" w:rsidR="00CF1805" w:rsidRPr="00E35301" w:rsidRDefault="00CF1805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5) S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taff ever receive preferred rotation for good performance</w:t>
            </w:r>
          </w:p>
          <w:p w14:paraId="509C5B7C" w14:textId="77777777" w:rsidR="00CF1805" w:rsidRPr="00E35301" w:rsidRDefault="00CF1805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6) S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taff ever receive certificates for good performance</w:t>
            </w:r>
          </w:p>
          <w:p w14:paraId="196E8083" w14:textId="77777777" w:rsidR="00CF1805" w:rsidRPr="00E35301" w:rsidRDefault="00CF1805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taff ever receiv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e training for good performance</w:t>
            </w:r>
          </w:p>
          <w:p w14:paraId="3F44DA9C" w14:textId="77777777" w:rsidR="00BA6D37" w:rsidRPr="00E35301" w:rsidRDefault="00CF1805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8) 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acility warn or apply sanctions to its staff for </w:t>
            </w:r>
          </w:p>
          <w:p w14:paraId="4F837547" w14:textId="77777777" w:rsidR="00CF1805" w:rsidRPr="00E35301" w:rsidRDefault="00BA6D37" w:rsidP="00BA6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sence without cause</w:t>
            </w:r>
          </w:p>
          <w:p w14:paraId="01370022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9) 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cility warn or apply sanctions to its staff for persistent tardiness</w:t>
            </w:r>
          </w:p>
          <w:p w14:paraId="360CDBF0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0) 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cility warn or apply sanctions to its staff for persistent absenteeism</w:t>
            </w:r>
          </w:p>
          <w:p w14:paraId="265E59E3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1) 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cility warn or apply sanctions to its staff for impoliteness to patients</w:t>
            </w:r>
          </w:p>
          <w:p w14:paraId="0CAB1449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2) 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cility warn or apply sanctions to its staff for impoliteness to other health workers</w:t>
            </w:r>
          </w:p>
          <w:p w14:paraId="1A35FE8D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3) 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cility warn or apply sanctions to its staff for impoliteness to supervisors</w:t>
            </w:r>
          </w:p>
          <w:p w14:paraId="24732C62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cility warn or apply sanctions to its staff for persistent rudeness</w:t>
            </w:r>
          </w:p>
          <w:p w14:paraId="717A782D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5) F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cility warn or apply sanctions to its staff for receiving many patient complaints</w:t>
            </w:r>
          </w:p>
          <w:p w14:paraId="0261489E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6) T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heft or misappropriation</w:t>
            </w:r>
          </w:p>
          <w:p w14:paraId="692B8906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ast fiscal year, did any of the health workers at this facility rec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eive work training</w:t>
            </w:r>
          </w:p>
          <w:p w14:paraId="46348ACA" w14:textId="77777777" w:rsidR="00CF1805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8) A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ll medical personnel involved with HIV services at this facility receive training</w:t>
            </w:r>
          </w:p>
          <w:p w14:paraId="68BD4F88" w14:textId="77777777" w:rsidR="00DA1090" w:rsidRPr="00E35301" w:rsidRDefault="00CF1805" w:rsidP="00CF1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A6D37" w:rsidRPr="00E35301">
              <w:rPr>
                <w:rFonts w:ascii="Times New Roman" w:hAnsi="Times New Roman" w:cs="Times New Roman"/>
                <w:sz w:val="24"/>
                <w:szCs w:val="24"/>
              </w:rPr>
              <w:t>ll personnel (including medical personnel) involved with HIV services at this facility receive training</w:t>
            </w:r>
          </w:p>
        </w:tc>
      </w:tr>
      <w:tr w:rsidR="00DA1090" w:rsidRPr="00E35301" w14:paraId="03DF5D33" w14:textId="77777777" w:rsidTr="00164854">
        <w:tc>
          <w:tcPr>
            <w:tcW w:w="1525" w:type="dxa"/>
          </w:tcPr>
          <w:p w14:paraId="58A3D8BE" w14:textId="77777777" w:rsidR="00DA1090" w:rsidRPr="00E35301" w:rsidRDefault="00DA1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ty engagement</w:t>
            </w:r>
          </w:p>
        </w:tc>
        <w:tc>
          <w:tcPr>
            <w:tcW w:w="2790" w:type="dxa"/>
          </w:tcPr>
          <w:p w14:paraId="20BEE072" w14:textId="4AEBF666" w:rsidR="00DA1090" w:rsidRPr="00E35301" w:rsidRDefault="0082187B" w:rsidP="00DD7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D1777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main m</w:t>
            </w:r>
            <w:r w:rsidR="00DD77E6" w:rsidRPr="00E35301">
              <w:rPr>
                <w:rFonts w:ascii="Times New Roman" w:hAnsi="Times New Roman" w:cs="Times New Roman"/>
                <w:sz w:val="24"/>
                <w:szCs w:val="24"/>
              </w:rPr>
              <w:t>ea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D77E6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the involvement of the community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77E6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decisions and activities </w:t>
            </w:r>
            <w:r w:rsidR="00D17778">
              <w:rPr>
                <w:rFonts w:ascii="Times New Roman" w:hAnsi="Times New Roman" w:cs="Times New Roman"/>
                <w:sz w:val="24"/>
                <w:szCs w:val="24"/>
              </w:rPr>
              <w:t>and whether</w:t>
            </w:r>
            <w:r w:rsidR="00DD77E6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the community </w:t>
            </w:r>
            <w:r w:rsidR="00D17778">
              <w:rPr>
                <w:rFonts w:ascii="Times New Roman" w:hAnsi="Times New Roman" w:cs="Times New Roman"/>
                <w:sz w:val="24"/>
                <w:szCs w:val="24"/>
              </w:rPr>
              <w:t>received information on facility</w:t>
            </w:r>
            <w:r w:rsidR="00DD77E6"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 performance</w:t>
            </w:r>
          </w:p>
        </w:tc>
        <w:tc>
          <w:tcPr>
            <w:tcW w:w="5490" w:type="dxa"/>
          </w:tcPr>
          <w:p w14:paraId="55B52CB6" w14:textId="77777777" w:rsidR="00164854" w:rsidRPr="00E35301" w:rsidRDefault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) Community representatives on governing board</w:t>
            </w:r>
          </w:p>
          <w:p w14:paraId="22811DE8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2) Community advisory council</w:t>
            </w:r>
          </w:p>
          <w:p w14:paraId="4E651450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Community advisory council do in last year…</w:t>
            </w:r>
          </w:p>
          <w:p w14:paraId="16C92266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3) Buy items or award personnel bonuses from available funds </w:t>
            </w:r>
          </w:p>
          <w:p w14:paraId="3D3954A8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4) Communicate community complaints or any expressions of gratitude to the facility’s personnel </w:t>
            </w:r>
          </w:p>
          <w:p w14:paraId="5B71944F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5) Monitor the delivery of HIV-related drugs to the facility</w:t>
            </w:r>
          </w:p>
          <w:p w14:paraId="2F538E64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6) Monitor the delivery of HIV-related supplies to the facility</w:t>
            </w:r>
          </w:p>
          <w:p w14:paraId="338A5730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 xml:space="preserve">7) Participate in the discussions about priorities at the facility </w:t>
            </w:r>
          </w:p>
          <w:p w14:paraId="5D3FA381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8) Participate in the discussions about allocations for the various services</w:t>
            </w:r>
          </w:p>
          <w:p w14:paraId="6D70683F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9) Facility inform the community about the performance (such as, productivity), politeness, and punctuality of HIV prevention services</w:t>
            </w:r>
          </w:p>
          <w:p w14:paraId="0C5C37AB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0) Does the community have a role in monitoring and providing feedback to improve the performance</w:t>
            </w:r>
          </w:p>
          <w:p w14:paraId="48D05B7C" w14:textId="77777777" w:rsidR="00164854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of the facility</w:t>
            </w:r>
          </w:p>
          <w:p w14:paraId="7C527F02" w14:textId="77777777" w:rsidR="00DA1090" w:rsidRPr="00E35301" w:rsidRDefault="00164854" w:rsidP="0016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301">
              <w:rPr>
                <w:rFonts w:ascii="Times New Roman" w:hAnsi="Times New Roman" w:cs="Times New Roman"/>
                <w:sz w:val="24"/>
                <w:szCs w:val="24"/>
              </w:rPr>
              <w:t>11) Facility involve community groups in providing health services to the community</w:t>
            </w:r>
          </w:p>
        </w:tc>
      </w:tr>
    </w:tbl>
    <w:p w14:paraId="2B072F8A" w14:textId="77777777" w:rsidR="00DA1090" w:rsidRDefault="00DA1090"/>
    <w:sectPr w:rsidR="00DA1090" w:rsidSect="00E35301">
      <w:pgSz w:w="12240" w:h="15840"/>
      <w:pgMar w:top="1276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sTQ0tDQ2MDM1NjRV0lEKTi0uzszPAykwqwUA6W0srCwAAAA="/>
  </w:docVars>
  <w:rsids>
    <w:rsidRoot w:val="00DA1090"/>
    <w:rsid w:val="00015629"/>
    <w:rsid w:val="00151693"/>
    <w:rsid w:val="00164854"/>
    <w:rsid w:val="001A6218"/>
    <w:rsid w:val="002D673B"/>
    <w:rsid w:val="003600A1"/>
    <w:rsid w:val="00441050"/>
    <w:rsid w:val="00482890"/>
    <w:rsid w:val="0080107A"/>
    <w:rsid w:val="0082187B"/>
    <w:rsid w:val="0093564F"/>
    <w:rsid w:val="00A15E6D"/>
    <w:rsid w:val="00A406A4"/>
    <w:rsid w:val="00BA6D37"/>
    <w:rsid w:val="00CB0FAE"/>
    <w:rsid w:val="00CF1805"/>
    <w:rsid w:val="00D17778"/>
    <w:rsid w:val="00DA1090"/>
    <w:rsid w:val="00DD77E6"/>
    <w:rsid w:val="00E2272E"/>
    <w:rsid w:val="00E35301"/>
    <w:rsid w:val="00F0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7273"/>
  <w15:chartTrackingRefBased/>
  <w15:docId w15:val="{01568698-E28E-442D-AE65-49DA4FF5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1090"/>
    <w:pPr>
      <w:ind w:left="720"/>
      <w:contextualSpacing/>
    </w:pPr>
  </w:style>
  <w:style w:type="paragraph" w:styleId="Revision">
    <w:name w:val="Revision"/>
    <w:hidden/>
    <w:uiPriority w:val="99"/>
    <w:semiHidden/>
    <w:rsid w:val="004410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5</Words>
  <Characters>366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Rodríguez</dc:creator>
  <cp:keywords/>
  <dc:description/>
  <cp:lastModifiedBy>Carlos Pineda</cp:lastModifiedBy>
  <cp:revision>3</cp:revision>
  <dcterms:created xsi:type="dcterms:W3CDTF">2021-10-25T16:15:00Z</dcterms:created>
  <dcterms:modified xsi:type="dcterms:W3CDTF">2021-10-25T16:16:00Z</dcterms:modified>
</cp:coreProperties>
</file>